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42E" w:rsidRPr="00163560" w:rsidRDefault="00E9742E" w:rsidP="00E9742E">
      <w:pPr>
        <w:spacing w:line="480" w:lineRule="auto"/>
      </w:pPr>
      <w:bookmarkStart w:id="0" w:name="_GoBack"/>
      <w:bookmarkEnd w:id="0"/>
      <w:r w:rsidRPr="006B1F87">
        <w:rPr>
          <w:rFonts w:ascii="Times New Roman" w:hAnsi="Times New Roman" w:cs="Times New Roman"/>
          <w:b/>
          <w:bCs/>
          <w:color w:val="auto"/>
          <w:sz w:val="24"/>
          <w:szCs w:val="24"/>
        </w:rPr>
        <w:t>S1 Table. Kinetic patterns of DCE-mammogram between benign and malignant breast lesions using 2-4 and 2-10 min time intervals (reader A)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79"/>
        <w:gridCol w:w="2243"/>
        <w:gridCol w:w="2387"/>
        <w:gridCol w:w="2241"/>
      </w:tblGrid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Kinetic patterns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nign Lesions (N=75)</w:t>
            </w: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 xml:space="preserve"> </w:t>
            </w: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ignant Lesions (N=73)</w:t>
            </w: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-square for trend</w:t>
            </w: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-4 min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p= 0.001</w:t>
            </w: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sistent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13 (17%)</w:t>
            </w: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6 (8%)</w:t>
            </w: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eau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53 (70%)</w:t>
            </w: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41 (56%)</w:t>
            </w: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hout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9 (13%)</w:t>
            </w: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6 (36%)</w:t>
            </w: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-10 min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p&lt; 0.001</w:t>
            </w: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sistent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11 (15%)</w:t>
            </w: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4(6%)</w:t>
            </w: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eau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44 (58%)</w:t>
            </w: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8 (38%)</w:t>
            </w: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E9742E" w:rsidRPr="008255D5" w:rsidTr="0076329C">
        <w:tc>
          <w:tcPr>
            <w:tcW w:w="2479" w:type="dxa"/>
            <w:vAlign w:val="center"/>
          </w:tcPr>
          <w:p w:rsidR="00E9742E" w:rsidRPr="008255D5" w:rsidRDefault="00E9742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hout</w:t>
            </w:r>
          </w:p>
        </w:tc>
        <w:tc>
          <w:tcPr>
            <w:tcW w:w="2243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0 (27%)</w:t>
            </w:r>
          </w:p>
        </w:tc>
        <w:tc>
          <w:tcPr>
            <w:tcW w:w="2387" w:type="dxa"/>
            <w:vAlign w:val="center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41(56%)</w:t>
            </w:r>
          </w:p>
        </w:tc>
        <w:tc>
          <w:tcPr>
            <w:tcW w:w="2241" w:type="dxa"/>
          </w:tcPr>
          <w:p w:rsidR="00E9742E" w:rsidRPr="008255D5" w:rsidRDefault="00E9742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</w:tbl>
    <w:p w:rsidR="00E9742E" w:rsidRPr="008255D5" w:rsidRDefault="00E9742E" w:rsidP="00E9742E">
      <w:pPr>
        <w:spacing w:line="480" w:lineRule="auto"/>
        <w:rPr>
          <w:lang w:eastAsia="zh-TW"/>
        </w:rPr>
      </w:pPr>
    </w:p>
    <w:p w:rsidR="007963D5" w:rsidRDefault="007963D5"/>
    <w:sectPr w:rsidR="00796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0A9"/>
    <w:rsid w:val="007963D5"/>
    <w:rsid w:val="00B940A9"/>
    <w:rsid w:val="00E9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13BDED-4BB1-47E1-BEF6-A8224512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42E"/>
    <w:pPr>
      <w:spacing w:after="200" w:line="276" w:lineRule="auto"/>
    </w:pPr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42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9-09T15:35:00Z</dcterms:created>
  <dcterms:modified xsi:type="dcterms:W3CDTF">2020-09-09T15:35:00Z</dcterms:modified>
</cp:coreProperties>
</file>